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7840"/>
      </w:tblGrid>
      <w:tr>
        <w:trPr>
          <w:trHeight w:val="300" w:hRule="atLeast"/>
        </w:trPr>
        <w:tc>
          <w:tcPr>
            <w:tcW w:w="10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宋体;Thorndale Duospace WT J"/>
                <w:sz w:val="24"/>
                <w:szCs w:val="24"/>
              </w:rPr>
            </w:pPr>
            <w:r>
              <w:rPr>
                <w:rFonts w:eastAsia="宋体;Thorndale Duospace WT J" w:cs="宋体;Thorndale Duospace WT J" w:ascii="Times New Roman" w:hAnsi="Times New Roman"/>
                <w:sz w:val="24"/>
                <w:szCs w:val="24"/>
              </w:rPr>
              <w:t>Table S</w:t>
            </w:r>
            <w:r>
              <w:rPr>
                <w:rFonts w:eastAsia="宋体;Thorndale Duospace WT J" w:cs="宋体;Thorndale Duospace WT J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8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 xml:space="preserve">Resistance genes (R) with differential expression in </w:t>
            </w:r>
            <w:r>
              <w:rPr>
                <w:rFonts w:eastAsia="宋体;Thorndale Duospace WT J" w:cs="Times New Roman" w:ascii="Times New Roman" w:hAnsi="Times New Roman"/>
                <w:i/>
                <w:sz w:val="24"/>
                <w:szCs w:val="24"/>
              </w:rPr>
              <w:t>Populus</w:t>
            </w: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000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825"/>
        <w:gridCol w:w="1080"/>
        <w:gridCol w:w="923"/>
        <w:gridCol w:w="2767"/>
        <w:gridCol w:w="3330"/>
      </w:tblGrid>
      <w:tr>
        <w:trPr>
          <w:trHeight w:val="315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7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 xml:space="preserve">Prg (Plant Resistance Genes db) </w:t>
            </w:r>
          </w:p>
        </w:tc>
        <w:tc>
          <w:tcPr>
            <w:tcW w:w="33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JGI_ID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Typ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Ratio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Prg_ID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Organism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Na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590083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524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47388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Populus trichocarp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NBS-LRR type R-gen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757233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198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47382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Populus trichocarp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NBS-LRR type R-gen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791717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47389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Populus trichocarp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NBS-LRR type R-gen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757234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47390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Populus trichocarp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NBS-LRR type R-gen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264262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49045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Populus alb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LRR type R-gene(lrr1)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583412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47390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Populus trichocarp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NBS-LRR type R-gen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783621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47374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Populus trichocarp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NBS type R-gen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590084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47390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Populus trichocarp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NBS-LRR type R-gen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590077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47390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Populus trichocarp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NBS-LRR type R-gen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819526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51457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Arabidopsis thalian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histone serine kinas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264245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50593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Populus trichocarp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TIR-NBS type R-gen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819198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51314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Arabidopsis thalian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ATP binding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813757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51100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Aquilegi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Putative R-Genes (EST1172288)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731636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51471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Arabidopsis thalian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shaggy-like kinase 13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583893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47405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Populus trichocarp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TIR-NBS-LRR-TIR type R-gen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278686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47375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Populus trichocarp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NBS type R-gen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792108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49800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Populus tremul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NBS-LRR type R-gen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788329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50617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Populus tremul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P1-RGA10 R-gen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816604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51663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Arabidopsis thalian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ATMPK12(MAP kinase)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410239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51290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Arabidopsis thalian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BR-signaling kinase 1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829617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dow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51314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Arabidopsis thalian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ATP binding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199158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dow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51553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Arabidopsis thalian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NIK1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266031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dow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51553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Arabidopsis thalian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NIK1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717990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dow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51156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Arabidopsis thalian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BAM2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576722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dow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47365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Populus trichocarp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NBS-LRR type R-gen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835158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dow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51513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Arabidopsis thalian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Protein kinase superfamily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815301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dow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481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Cucumis melo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aminotransferas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226191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dow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47297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Brassica rap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LRR-like R-gen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254607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dow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51352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Arabidopsis thalian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Protein kinase family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822933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dow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51359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Arabidopsis thalian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BIN2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207656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dow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51221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Arabidopsis thalian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SERK2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723016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dow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481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Cucumis melo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aminotransferas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650389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dow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51001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Aquilegi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EST1128655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282541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dow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51352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Arabidopsis thalian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protein kinase family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581623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dow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51471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Arabidopsis thalian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protein kinase family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672762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dow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9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51310</w:t>
            </w:r>
          </w:p>
        </w:tc>
        <w:tc>
          <w:tcPr>
            <w:tcW w:w="276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Arabidopsis thaliana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4"/>
                <w:szCs w:val="24"/>
              </w:rPr>
            </w:pPr>
            <w:r>
              <w:rPr>
                <w:rFonts w:eastAsia="宋体;Thorndale Duospace WT J" w:cs="Times New Roman" w:ascii="Times New Roman" w:hAnsi="Times New Roman"/>
                <w:sz w:val="24"/>
                <w:szCs w:val="24"/>
              </w:rPr>
              <w:t>protein kinase family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03:05:00Z</dcterms:created>
  <dc:creator>rwu</dc:creator>
  <dc:description/>
  <cp:keywords/>
  <dc:language>en-US</dc:language>
  <cp:lastModifiedBy>rwu</cp:lastModifiedBy>
  <dcterms:modified xsi:type="dcterms:W3CDTF">2012-08-02T20:36:00Z</dcterms:modified>
  <cp:revision>4</cp:revision>
  <dc:subject/>
  <dc:title/>
</cp:coreProperties>
</file>